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BC4991" w14:textId="5E5F36E3" w:rsidR="00DC305A" w:rsidRPr="00480CE2" w:rsidRDefault="00DC305A" w:rsidP="00DC305A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480CE2">
        <w:rPr>
          <w:rFonts w:ascii="Times New Roman" w:hAnsi="Times New Roman" w:cs="Times New Roman"/>
          <w:b/>
          <w:bCs/>
          <w:lang w:val="en-GB"/>
        </w:rPr>
        <w:t xml:space="preserve">Table S1- </w:t>
      </w:r>
      <w:proofErr w:type="spellStart"/>
      <w:r w:rsidRPr="00480CE2">
        <w:rPr>
          <w:rFonts w:ascii="Times New Roman" w:hAnsi="Times New Roman" w:cs="Times New Roman"/>
          <w:b/>
          <w:bCs/>
          <w:lang w:val="en-GB"/>
        </w:rPr>
        <w:t>Neurovisual</w:t>
      </w:r>
      <w:proofErr w:type="spellEnd"/>
      <w:r w:rsidRPr="00480CE2">
        <w:rPr>
          <w:rFonts w:ascii="Times New Roman" w:hAnsi="Times New Roman" w:cs="Times New Roman"/>
          <w:b/>
          <w:bCs/>
          <w:lang w:val="en-GB"/>
        </w:rPr>
        <w:t xml:space="preserve"> profiles at T2 in children who underwent the CVD assessment (subgroup 1, n=25) and those who did not perform the evaluation (subgroup 2, n=26).</w:t>
      </w:r>
    </w:p>
    <w:tbl>
      <w:tblPr>
        <w:tblW w:w="8715" w:type="dxa"/>
        <w:tblInd w:w="324" w:type="dxa"/>
        <w:tblLayout w:type="fixed"/>
        <w:tblLook w:val="0000" w:firstRow="0" w:lastRow="0" w:firstColumn="0" w:lastColumn="0" w:noHBand="0" w:noVBand="0"/>
      </w:tblPr>
      <w:tblGrid>
        <w:gridCol w:w="3327"/>
        <w:gridCol w:w="1986"/>
        <w:gridCol w:w="2018"/>
        <w:gridCol w:w="1384"/>
      </w:tblGrid>
      <w:tr w:rsidR="00480CE2" w:rsidRPr="00480CE2" w14:paraId="21CEF7D6" w14:textId="7E3B6FCF" w:rsidTr="00EE082C">
        <w:trPr>
          <w:trHeight w:val="330"/>
        </w:trPr>
        <w:tc>
          <w:tcPr>
            <w:tcW w:w="33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60244E4" w14:textId="77777777" w:rsidR="00C76CDA" w:rsidRPr="00480CE2" w:rsidRDefault="00C76CDA" w:rsidP="006F0A43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388" w:type="dxa"/>
            <w:gridSpan w:val="3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93D6417" w14:textId="36D1B2DC" w:rsidR="00C76CDA" w:rsidRPr="00480CE2" w:rsidRDefault="00C76CDA" w:rsidP="006F0A43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it-IT"/>
              </w:rPr>
            </w:pPr>
            <w:r w:rsidRPr="00480CE2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it-IT"/>
              </w:rPr>
              <w:t>T2</w:t>
            </w:r>
          </w:p>
        </w:tc>
      </w:tr>
      <w:tr w:rsidR="00480CE2" w:rsidRPr="00480CE2" w14:paraId="6389259F" w14:textId="4C07678F" w:rsidTr="00345B94">
        <w:trPr>
          <w:trHeight w:val="330"/>
        </w:trPr>
        <w:tc>
          <w:tcPr>
            <w:tcW w:w="3327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1C068936" w14:textId="77777777" w:rsidR="00744C10" w:rsidRPr="00480CE2" w:rsidRDefault="00744C10" w:rsidP="006F0A43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8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1CAA67F" w14:textId="77777777" w:rsidR="00744C10" w:rsidRPr="00480CE2" w:rsidRDefault="00744C10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it-IT"/>
              </w:rPr>
              <w:t>Subgroup 1</w:t>
            </w:r>
          </w:p>
          <w:p w14:paraId="166233BA" w14:textId="6BE50A4B" w:rsidR="00744C10" w:rsidRPr="00480CE2" w:rsidRDefault="00744C10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hAnsi="Times New Roman" w:cs="Times New Roman"/>
                <w:b/>
                <w:sz w:val="20"/>
                <w:szCs w:val="20"/>
                <w:lang w:eastAsia="it-IT"/>
              </w:rPr>
              <w:t xml:space="preserve">N </w:t>
            </w:r>
            <w:r w:rsidR="00345B94" w:rsidRPr="00480CE2">
              <w:rPr>
                <w:rFonts w:ascii="Times New Roman" w:hAnsi="Times New Roman" w:cs="Times New Roman"/>
                <w:b/>
                <w:sz w:val="20"/>
                <w:szCs w:val="20"/>
                <w:lang w:eastAsia="it-IT"/>
              </w:rPr>
              <w:t xml:space="preserve">=25 </w:t>
            </w:r>
            <w:r w:rsidRPr="00480CE2">
              <w:rPr>
                <w:rFonts w:ascii="Times New Roman" w:hAnsi="Times New Roman" w:cs="Times New Roman"/>
                <w:b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20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0671506" w14:textId="77777777" w:rsidR="00744C10" w:rsidRPr="00480CE2" w:rsidRDefault="00744C10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it-IT"/>
              </w:rPr>
              <w:t>Subgroup 2</w:t>
            </w:r>
          </w:p>
          <w:p w14:paraId="1D9E78B3" w14:textId="74FEFE59" w:rsidR="00744C10" w:rsidRPr="00480CE2" w:rsidRDefault="00744C10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hAnsi="Times New Roman" w:cs="Times New Roman"/>
                <w:b/>
                <w:sz w:val="20"/>
                <w:szCs w:val="20"/>
                <w:lang w:eastAsia="it-IT"/>
              </w:rPr>
              <w:t>N</w:t>
            </w:r>
            <w:r w:rsidR="00345B94" w:rsidRPr="00480CE2">
              <w:rPr>
                <w:rFonts w:ascii="Times New Roman" w:hAnsi="Times New Roman" w:cs="Times New Roman"/>
                <w:b/>
                <w:sz w:val="20"/>
                <w:szCs w:val="20"/>
                <w:lang w:eastAsia="it-IT"/>
              </w:rPr>
              <w:t>= 26</w:t>
            </w:r>
            <w:r w:rsidRPr="00480CE2">
              <w:rPr>
                <w:rFonts w:ascii="Times New Roman" w:hAnsi="Times New Roman" w:cs="Times New Roman"/>
                <w:b/>
                <w:sz w:val="20"/>
                <w:szCs w:val="20"/>
                <w:lang w:eastAsia="it-IT"/>
              </w:rPr>
              <w:t xml:space="preserve"> (%)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 w14:paraId="531CB722" w14:textId="10595DEF" w:rsidR="00744C10" w:rsidRPr="00480CE2" w:rsidRDefault="00C76CDA" w:rsidP="006F0A43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it-IT"/>
              </w:rPr>
            </w:pPr>
            <w:r w:rsidRPr="00480CE2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it-IT"/>
              </w:rPr>
              <w:t>p-value</w:t>
            </w:r>
          </w:p>
        </w:tc>
      </w:tr>
      <w:tr w:rsidR="00480CE2" w:rsidRPr="00480CE2" w14:paraId="2CDC0925" w14:textId="1A060D23" w:rsidTr="00345B94">
        <w:tc>
          <w:tcPr>
            <w:tcW w:w="3327" w:type="dxa"/>
            <w:tcBorders>
              <w:top w:val="single" w:sz="4" w:space="0" w:color="000000"/>
            </w:tcBorders>
            <w:shd w:val="clear" w:color="auto" w:fill="F2F2F2"/>
          </w:tcPr>
          <w:p w14:paraId="1F752040" w14:textId="77777777" w:rsidR="00744C10" w:rsidRPr="00480CE2" w:rsidRDefault="00744C10" w:rsidP="006F0A43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it-IT"/>
              </w:rPr>
              <w:t>Refractive errors</w:t>
            </w:r>
          </w:p>
        </w:tc>
        <w:tc>
          <w:tcPr>
            <w:tcW w:w="1986" w:type="dxa"/>
            <w:tcBorders>
              <w:top w:val="single" w:sz="4" w:space="0" w:color="000000"/>
            </w:tcBorders>
            <w:shd w:val="clear" w:color="auto" w:fill="F2F2F2"/>
          </w:tcPr>
          <w:p w14:paraId="6B6308C5" w14:textId="77777777" w:rsidR="00744C10" w:rsidRPr="00480CE2" w:rsidRDefault="00744C10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hAnsi="Times New Roman" w:cs="Times New Roman"/>
                <w:sz w:val="20"/>
                <w:szCs w:val="20"/>
              </w:rPr>
              <w:t>24 (96)</w:t>
            </w:r>
          </w:p>
        </w:tc>
        <w:tc>
          <w:tcPr>
            <w:tcW w:w="2018" w:type="dxa"/>
            <w:tcBorders>
              <w:top w:val="single" w:sz="4" w:space="0" w:color="000000"/>
            </w:tcBorders>
            <w:shd w:val="clear" w:color="auto" w:fill="F2F2F2"/>
          </w:tcPr>
          <w:p w14:paraId="51545F62" w14:textId="77777777" w:rsidR="00744C10" w:rsidRPr="00480CE2" w:rsidRDefault="00744C10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hAnsi="Times New Roman" w:cs="Times New Roman"/>
                <w:sz w:val="20"/>
                <w:szCs w:val="20"/>
              </w:rPr>
              <w:t>26 (100)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shd w:val="clear" w:color="auto" w:fill="F2F2F2"/>
          </w:tcPr>
          <w:p w14:paraId="7532B54E" w14:textId="2754294F" w:rsidR="00744C10" w:rsidRPr="00480CE2" w:rsidRDefault="00C76CDA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80C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=0.49</w:t>
            </w:r>
          </w:p>
        </w:tc>
      </w:tr>
      <w:tr w:rsidR="00480CE2" w:rsidRPr="00480CE2" w14:paraId="03F6E9B8" w14:textId="18B0FAAA" w:rsidTr="00345B94">
        <w:tc>
          <w:tcPr>
            <w:tcW w:w="33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1057A26B" w14:textId="77777777" w:rsidR="00744C10" w:rsidRPr="00480CE2" w:rsidRDefault="00744C10" w:rsidP="006F0A43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it-IT"/>
              </w:rPr>
              <w:t>Anterior Segment abnormalities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0CFE8B69" w14:textId="77777777" w:rsidR="00744C10" w:rsidRPr="00480CE2" w:rsidRDefault="00744C10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hAnsi="Times New Roman" w:cs="Times New Roman"/>
                <w:sz w:val="20"/>
                <w:szCs w:val="20"/>
              </w:rPr>
              <w:t>1 (4)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1C36F8E3" w14:textId="77777777" w:rsidR="00744C10" w:rsidRPr="00480CE2" w:rsidRDefault="00744C10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hAnsi="Times New Roman" w:cs="Times New Roman"/>
                <w:sz w:val="20"/>
                <w:szCs w:val="20"/>
              </w:rPr>
              <w:t>3 (11)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588D06CD" w14:textId="5486EC86" w:rsidR="00744C10" w:rsidRPr="00480CE2" w:rsidRDefault="008523A5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=0.60</w:t>
            </w:r>
          </w:p>
        </w:tc>
      </w:tr>
      <w:tr w:rsidR="00480CE2" w:rsidRPr="00480CE2" w14:paraId="213F7063" w14:textId="108405F2" w:rsidTr="00345B94">
        <w:tc>
          <w:tcPr>
            <w:tcW w:w="33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3270F5BC" w14:textId="77777777" w:rsidR="00744C10" w:rsidRPr="00480CE2" w:rsidRDefault="00744C10" w:rsidP="006F0A43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it-IT"/>
              </w:rPr>
              <w:t>Ocular fundus abnormalities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3290087C" w14:textId="77777777" w:rsidR="00744C10" w:rsidRPr="00480CE2" w:rsidRDefault="00744C10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hAnsi="Times New Roman" w:cs="Times New Roman"/>
                <w:sz w:val="20"/>
                <w:szCs w:val="20"/>
              </w:rPr>
              <w:t>14 (56)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5AA2590F" w14:textId="77777777" w:rsidR="00744C10" w:rsidRPr="00480CE2" w:rsidRDefault="00744C10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hAnsi="Times New Roman" w:cs="Times New Roman"/>
                <w:sz w:val="20"/>
                <w:szCs w:val="20"/>
              </w:rPr>
              <w:t>23 (88)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33E4BC41" w14:textId="083F417E" w:rsidR="00744C10" w:rsidRPr="00480CE2" w:rsidRDefault="008523A5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0C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=0.01</w:t>
            </w:r>
          </w:p>
        </w:tc>
      </w:tr>
      <w:tr w:rsidR="00480CE2" w:rsidRPr="00480CE2" w14:paraId="6254AD71" w14:textId="2A74B51B" w:rsidTr="00345B94">
        <w:tc>
          <w:tcPr>
            <w:tcW w:w="33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19C75AF0" w14:textId="77777777" w:rsidR="00744C10" w:rsidRPr="00480CE2" w:rsidRDefault="00744C10" w:rsidP="006F0A43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it-IT"/>
              </w:rPr>
              <w:t>Strabismus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FF85BEB" w14:textId="77777777" w:rsidR="00744C10" w:rsidRPr="00480CE2" w:rsidRDefault="00744C10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hAnsi="Times New Roman" w:cs="Times New Roman"/>
                <w:sz w:val="20"/>
                <w:szCs w:val="20"/>
              </w:rPr>
              <w:t>19 (76)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45EAF8B9" w14:textId="77777777" w:rsidR="00744C10" w:rsidRPr="00480CE2" w:rsidRDefault="00744C10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hAnsi="Times New Roman" w:cs="Times New Roman"/>
                <w:sz w:val="20"/>
                <w:szCs w:val="20"/>
              </w:rPr>
              <w:t>23 (88)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5A5484B4" w14:textId="00E63C1D" w:rsidR="00744C10" w:rsidRPr="00480CE2" w:rsidRDefault="008523A5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=0.29</w:t>
            </w:r>
          </w:p>
        </w:tc>
      </w:tr>
      <w:tr w:rsidR="00480CE2" w:rsidRPr="00480CE2" w14:paraId="53E0B34D" w14:textId="329492BE" w:rsidTr="00345B94">
        <w:tc>
          <w:tcPr>
            <w:tcW w:w="33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658EB8E4" w14:textId="77777777" w:rsidR="00744C10" w:rsidRPr="00480CE2" w:rsidRDefault="00744C10" w:rsidP="006F0A43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it-IT"/>
              </w:rPr>
              <w:t>Extrinsic Ocular Motility deficit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2F57F1CC" w14:textId="77777777" w:rsidR="00744C10" w:rsidRPr="00480CE2" w:rsidRDefault="00744C10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hAnsi="Times New Roman" w:cs="Times New Roman"/>
                <w:sz w:val="20"/>
                <w:szCs w:val="20"/>
              </w:rPr>
              <w:t>12 (48)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5BE3F952" w14:textId="77777777" w:rsidR="00744C10" w:rsidRPr="00480CE2" w:rsidRDefault="00744C10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hAnsi="Times New Roman" w:cs="Times New Roman"/>
                <w:sz w:val="20"/>
                <w:szCs w:val="20"/>
              </w:rPr>
              <w:t>15 (58)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08CE40FE" w14:textId="5267AEBC" w:rsidR="00744C10" w:rsidRPr="00480CE2" w:rsidRDefault="008523A5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=0.57</w:t>
            </w:r>
          </w:p>
        </w:tc>
      </w:tr>
      <w:tr w:rsidR="00480CE2" w:rsidRPr="00480CE2" w14:paraId="2C681060" w14:textId="75FBC010" w:rsidTr="00345B94">
        <w:tc>
          <w:tcPr>
            <w:tcW w:w="33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6E4B7C1E" w14:textId="77777777" w:rsidR="00744C10" w:rsidRPr="00480CE2" w:rsidRDefault="00744C10" w:rsidP="006F0A43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it-IT"/>
              </w:rPr>
              <w:t>Nystagmus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60E5815C" w14:textId="77777777" w:rsidR="00744C10" w:rsidRPr="00480CE2" w:rsidRDefault="00744C10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hAnsi="Times New Roman" w:cs="Times New Roman"/>
                <w:sz w:val="20"/>
                <w:szCs w:val="20"/>
              </w:rPr>
              <w:t>5 (20)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5FA08701" w14:textId="77777777" w:rsidR="00744C10" w:rsidRPr="00480CE2" w:rsidRDefault="00744C10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hAnsi="Times New Roman" w:cs="Times New Roman"/>
                <w:sz w:val="20"/>
                <w:szCs w:val="20"/>
              </w:rPr>
              <w:t>13 (50)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56042890" w14:textId="7770E51E" w:rsidR="00744C10" w:rsidRPr="00480CE2" w:rsidRDefault="008523A5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0C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=0.03</w:t>
            </w:r>
          </w:p>
        </w:tc>
      </w:tr>
      <w:tr w:rsidR="00480CE2" w:rsidRPr="00480CE2" w14:paraId="67A16C9C" w14:textId="05804A2C" w:rsidTr="00345B94">
        <w:trPr>
          <w:trHeight w:val="213"/>
        </w:trPr>
        <w:tc>
          <w:tcPr>
            <w:tcW w:w="332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2F48F2A4" w14:textId="77777777" w:rsidR="00744C10" w:rsidRPr="00480CE2" w:rsidRDefault="00744C10" w:rsidP="006F0A43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it-IT"/>
              </w:rPr>
              <w:t>Fixation abnormalities</w:t>
            </w:r>
          </w:p>
        </w:tc>
        <w:tc>
          <w:tcPr>
            <w:tcW w:w="1986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1C914729" w14:textId="77777777" w:rsidR="00744C10" w:rsidRPr="00480CE2" w:rsidRDefault="00744C10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hAnsi="Times New Roman" w:cs="Times New Roman"/>
                <w:sz w:val="20"/>
                <w:szCs w:val="20"/>
              </w:rPr>
              <w:t>1 (4)</w:t>
            </w:r>
          </w:p>
        </w:tc>
        <w:tc>
          <w:tcPr>
            <w:tcW w:w="2018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C63B19C" w14:textId="77777777" w:rsidR="00744C10" w:rsidRPr="00480CE2" w:rsidRDefault="00744C10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hAnsi="Times New Roman" w:cs="Times New Roman"/>
                <w:sz w:val="20"/>
                <w:szCs w:val="20"/>
              </w:rPr>
              <w:t>9 (35)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shd w:val="clear" w:color="auto" w:fill="F2F2F2"/>
          </w:tcPr>
          <w:p w14:paraId="25AA2A77" w14:textId="5B73E79C" w:rsidR="00744C10" w:rsidRPr="00480CE2" w:rsidRDefault="008C4C8D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0C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=0.01</w:t>
            </w:r>
          </w:p>
        </w:tc>
      </w:tr>
      <w:tr w:rsidR="00480CE2" w:rsidRPr="00480CE2" w14:paraId="670BA040" w14:textId="0A0BD0E6" w:rsidTr="00345B94">
        <w:tc>
          <w:tcPr>
            <w:tcW w:w="33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36D08CB1" w14:textId="77777777" w:rsidR="00744C10" w:rsidRPr="00480CE2" w:rsidRDefault="00744C10" w:rsidP="006F0A43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it-IT"/>
              </w:rPr>
              <w:t>Smooth pursuit abnormalities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79B22AFA" w14:textId="77777777" w:rsidR="00744C10" w:rsidRPr="00480CE2" w:rsidRDefault="00744C10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hAnsi="Times New Roman" w:cs="Times New Roman"/>
                <w:sz w:val="20"/>
                <w:szCs w:val="20"/>
              </w:rPr>
              <w:t>7 (28)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4327C05E" w14:textId="77777777" w:rsidR="00744C10" w:rsidRPr="00480CE2" w:rsidRDefault="00744C10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hAnsi="Times New Roman" w:cs="Times New Roman"/>
                <w:sz w:val="20"/>
                <w:szCs w:val="20"/>
              </w:rPr>
              <w:t>18 (69)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0259C6CC" w14:textId="61BBA1ED" w:rsidR="00744C10" w:rsidRPr="00480CE2" w:rsidRDefault="004F31C6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0C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8C4C8D" w:rsidRPr="00480C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5</w:t>
            </w:r>
          </w:p>
        </w:tc>
      </w:tr>
      <w:tr w:rsidR="00480CE2" w:rsidRPr="00480CE2" w14:paraId="3ADD1BC3" w14:textId="41843EFE" w:rsidTr="00345B94">
        <w:tc>
          <w:tcPr>
            <w:tcW w:w="332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2F2F2"/>
            <w:vAlign w:val="center"/>
          </w:tcPr>
          <w:p w14:paraId="440FA9BE" w14:textId="77777777" w:rsidR="00744C10" w:rsidRPr="00480CE2" w:rsidRDefault="00744C10" w:rsidP="006F0A43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it-IT"/>
              </w:rPr>
              <w:t>Saccadic abnormalities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2F2F2"/>
            <w:vAlign w:val="center"/>
          </w:tcPr>
          <w:p w14:paraId="27EFA67B" w14:textId="77777777" w:rsidR="00744C10" w:rsidRPr="00480CE2" w:rsidRDefault="00744C10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hAnsi="Times New Roman" w:cs="Times New Roman"/>
                <w:sz w:val="20"/>
                <w:szCs w:val="20"/>
              </w:rPr>
              <w:t>9 (36)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2F2F2"/>
            <w:vAlign w:val="center"/>
          </w:tcPr>
          <w:p w14:paraId="2FD288F6" w14:textId="77777777" w:rsidR="00744C10" w:rsidRPr="00480CE2" w:rsidRDefault="00744C10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hAnsi="Times New Roman" w:cs="Times New Roman"/>
                <w:sz w:val="20"/>
                <w:szCs w:val="20"/>
              </w:rPr>
              <w:t>23 (88)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2F2F2"/>
          </w:tcPr>
          <w:p w14:paraId="09716999" w14:textId="1E46BF32" w:rsidR="00744C10" w:rsidRPr="00480CE2" w:rsidRDefault="004F31C6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&lt;0.05</w:t>
            </w:r>
          </w:p>
        </w:tc>
      </w:tr>
      <w:tr w:rsidR="00480CE2" w:rsidRPr="00480CE2" w14:paraId="6EA268FE" w14:textId="3C600028" w:rsidTr="00345B94">
        <w:tc>
          <w:tcPr>
            <w:tcW w:w="332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2F2F2"/>
            <w:vAlign w:val="center"/>
          </w:tcPr>
          <w:p w14:paraId="4F7ECBE0" w14:textId="77777777" w:rsidR="00744C10" w:rsidRPr="00480CE2" w:rsidRDefault="00744C10" w:rsidP="006F0A43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it-IT"/>
              </w:rPr>
              <w:t>Visual acuity deficit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2F2F2"/>
            <w:vAlign w:val="center"/>
          </w:tcPr>
          <w:p w14:paraId="4E602784" w14:textId="77777777" w:rsidR="00744C10" w:rsidRPr="00480CE2" w:rsidRDefault="00744C10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hAnsi="Times New Roman" w:cs="Times New Roman"/>
                <w:sz w:val="20"/>
                <w:szCs w:val="20"/>
              </w:rPr>
              <w:t>5 (20)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2F2F2"/>
            <w:vAlign w:val="center"/>
          </w:tcPr>
          <w:p w14:paraId="59D8D64F" w14:textId="77777777" w:rsidR="00744C10" w:rsidRPr="00480CE2" w:rsidRDefault="00744C10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hAnsi="Times New Roman" w:cs="Times New Roman"/>
                <w:sz w:val="20"/>
                <w:szCs w:val="20"/>
              </w:rPr>
              <w:t>23 (88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2F2F2"/>
          </w:tcPr>
          <w:p w14:paraId="49F2D287" w14:textId="59BE948B" w:rsidR="00744C10" w:rsidRPr="00480CE2" w:rsidRDefault="004F31C6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&lt;0.05</w:t>
            </w:r>
          </w:p>
        </w:tc>
      </w:tr>
      <w:tr w:rsidR="00480CE2" w:rsidRPr="00480CE2" w14:paraId="692BD20E" w14:textId="5FAB4EFE" w:rsidTr="00345B94">
        <w:tc>
          <w:tcPr>
            <w:tcW w:w="33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67A2BF5F" w14:textId="77777777" w:rsidR="00744C10" w:rsidRPr="00480CE2" w:rsidRDefault="00744C10" w:rsidP="006F0A43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it-IT"/>
              </w:rPr>
              <w:t>Altered contrast sensitivity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69949D50" w14:textId="77777777" w:rsidR="00744C10" w:rsidRPr="00480CE2" w:rsidRDefault="00744C10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564054B" w14:textId="77777777" w:rsidR="00744C10" w:rsidRPr="00480CE2" w:rsidRDefault="00744C10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hAnsi="Times New Roman" w:cs="Times New Roman"/>
                <w:sz w:val="20"/>
                <w:szCs w:val="20"/>
              </w:rPr>
              <w:t>15 (58)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4A023DA4" w14:textId="7E724E9A" w:rsidR="00744C10" w:rsidRPr="00480CE2" w:rsidRDefault="008A48F1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&lt;0.05</w:t>
            </w:r>
          </w:p>
        </w:tc>
      </w:tr>
      <w:tr w:rsidR="00480CE2" w:rsidRPr="00480CE2" w14:paraId="28964C2D" w14:textId="4A7DA640" w:rsidTr="00345B94">
        <w:tc>
          <w:tcPr>
            <w:tcW w:w="33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51264BAF" w14:textId="77777777" w:rsidR="00744C10" w:rsidRPr="00480CE2" w:rsidRDefault="00744C10" w:rsidP="006F0A43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it-IT"/>
              </w:rPr>
              <w:t>Visual field limitation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4532684B" w14:textId="77777777" w:rsidR="00744C10" w:rsidRPr="00480CE2" w:rsidRDefault="00744C10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hAnsi="Times New Roman" w:cs="Times New Roman"/>
                <w:sz w:val="20"/>
                <w:szCs w:val="20"/>
              </w:rPr>
              <w:t>1 (4)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39D7D86B" w14:textId="77777777" w:rsidR="00744C10" w:rsidRPr="00480CE2" w:rsidRDefault="00744C10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hAnsi="Times New Roman" w:cs="Times New Roman"/>
                <w:sz w:val="20"/>
                <w:szCs w:val="20"/>
              </w:rPr>
              <w:t>16 (61)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515FCD79" w14:textId="153257B6" w:rsidR="00744C10" w:rsidRPr="00480CE2" w:rsidRDefault="008A48F1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C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&lt;0.05</w:t>
            </w:r>
          </w:p>
        </w:tc>
      </w:tr>
      <w:tr w:rsidR="00480CE2" w:rsidRPr="00480CE2" w14:paraId="6E033C1B" w14:textId="08A8EF57" w:rsidTr="00345B94">
        <w:tc>
          <w:tcPr>
            <w:tcW w:w="332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B60E3A5" w14:textId="77777777" w:rsidR="00744C10" w:rsidRPr="00480CE2" w:rsidRDefault="00744C10" w:rsidP="006F0A43">
            <w:pPr>
              <w:widowControl w:val="0"/>
              <w:spacing w:line="480" w:lineRule="auto"/>
              <w:jc w:val="both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it-IT"/>
              </w:rPr>
            </w:pPr>
            <w:r w:rsidRPr="00480CE2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it-IT"/>
              </w:rPr>
              <w:t xml:space="preserve">IQ level </w:t>
            </w:r>
          </w:p>
        </w:tc>
        <w:tc>
          <w:tcPr>
            <w:tcW w:w="198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F0A260E" w14:textId="77777777" w:rsidR="00744C10" w:rsidRPr="00480CE2" w:rsidRDefault="00744C10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1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362BD41" w14:textId="77777777" w:rsidR="00744C10" w:rsidRPr="00480CE2" w:rsidRDefault="00744C10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84" w:type="dxa"/>
            <w:tcBorders>
              <w:top w:val="single" w:sz="4" w:space="0" w:color="000000"/>
            </w:tcBorders>
          </w:tcPr>
          <w:p w14:paraId="53F27F26" w14:textId="77777777" w:rsidR="00744C10" w:rsidRPr="00480CE2" w:rsidRDefault="00744C10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480CE2" w:rsidRPr="00480CE2" w14:paraId="67F9CE26" w14:textId="6228B312" w:rsidTr="00345B94">
        <w:tc>
          <w:tcPr>
            <w:tcW w:w="3327" w:type="dxa"/>
            <w:shd w:val="clear" w:color="auto" w:fill="auto"/>
            <w:vAlign w:val="center"/>
          </w:tcPr>
          <w:p w14:paraId="0D25BB51" w14:textId="77777777" w:rsidR="00744C10" w:rsidRPr="00480CE2" w:rsidRDefault="00744C10" w:rsidP="006F0A43">
            <w:pPr>
              <w:widowControl w:val="0"/>
              <w:spacing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eastAsia="it-IT"/>
              </w:rPr>
            </w:pPr>
            <w:r w:rsidRPr="00480CE2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it-IT"/>
              </w:rPr>
              <w:t xml:space="preserve">   </w:t>
            </w:r>
            <w:r w:rsidRPr="00480CE2">
              <w:rPr>
                <w:rFonts w:ascii="Times New Roman" w:eastAsia="Cambria" w:hAnsi="Times New Roman" w:cs="Times New Roman"/>
                <w:sz w:val="20"/>
                <w:szCs w:val="20"/>
                <w:lang w:eastAsia="it-IT"/>
              </w:rPr>
              <w:t>Mean value ± SD (range)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7B8FCE4A" w14:textId="77777777" w:rsidR="00744C10" w:rsidRPr="00480CE2" w:rsidRDefault="00744C10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480CE2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89.2 ± 20.6 (52-133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6E9F21B" w14:textId="36EFC38A" w:rsidR="00744C10" w:rsidRPr="00480CE2" w:rsidRDefault="00345B94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480CE2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Not evaluable (&lt;70)</w:t>
            </w:r>
          </w:p>
        </w:tc>
        <w:tc>
          <w:tcPr>
            <w:tcW w:w="1384" w:type="dxa"/>
          </w:tcPr>
          <w:p w14:paraId="4E6AA62F" w14:textId="77777777" w:rsidR="00744C10" w:rsidRPr="00480CE2" w:rsidRDefault="00744C10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480CE2" w:rsidRPr="00480CE2" w14:paraId="5904ABC9" w14:textId="0FB9B398" w:rsidTr="005E3788">
        <w:tc>
          <w:tcPr>
            <w:tcW w:w="332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566678F" w14:textId="77777777" w:rsidR="00744C10" w:rsidRPr="00480CE2" w:rsidRDefault="00744C10" w:rsidP="006F0A43">
            <w:pPr>
              <w:widowControl w:val="0"/>
              <w:spacing w:line="480" w:lineRule="auto"/>
              <w:jc w:val="both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it-IT"/>
              </w:rPr>
            </w:pPr>
            <w:r w:rsidRPr="00480CE2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it-IT"/>
              </w:rPr>
              <w:t>GMFCS</w:t>
            </w:r>
          </w:p>
        </w:tc>
        <w:tc>
          <w:tcPr>
            <w:tcW w:w="198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49FDE65" w14:textId="77777777" w:rsidR="00744C10" w:rsidRPr="00480CE2" w:rsidRDefault="00744C10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1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423B5DD" w14:textId="77777777" w:rsidR="00744C10" w:rsidRPr="00480CE2" w:rsidRDefault="00744C10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84" w:type="dxa"/>
            <w:tcBorders>
              <w:top w:val="single" w:sz="4" w:space="0" w:color="000000"/>
            </w:tcBorders>
          </w:tcPr>
          <w:p w14:paraId="622B8763" w14:textId="77777777" w:rsidR="00744C10" w:rsidRPr="00480CE2" w:rsidRDefault="00744C10" w:rsidP="006F0A4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480CE2" w:rsidRPr="00480CE2" w14:paraId="4BD59224" w14:textId="03733B53" w:rsidTr="00345B94">
        <w:tc>
          <w:tcPr>
            <w:tcW w:w="3327" w:type="dxa"/>
            <w:shd w:val="clear" w:color="auto" w:fill="auto"/>
            <w:vAlign w:val="center"/>
          </w:tcPr>
          <w:p w14:paraId="233F2952" w14:textId="003148BE" w:rsidR="005E3788" w:rsidRPr="00480CE2" w:rsidRDefault="005E3788" w:rsidP="005E3788">
            <w:pPr>
              <w:widowControl w:val="0"/>
              <w:spacing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eastAsia="it-IT"/>
              </w:rPr>
            </w:pPr>
            <w:r w:rsidRPr="00480CE2">
              <w:rPr>
                <w:rFonts w:ascii="Times New Roman" w:eastAsia="Cambria" w:hAnsi="Times New Roman" w:cs="Times New Roman"/>
                <w:sz w:val="20"/>
                <w:szCs w:val="20"/>
                <w:lang w:eastAsia="it-IT"/>
              </w:rPr>
              <w:t xml:space="preserve">   Mild (Level I-II)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4920E676" w14:textId="36640DB5" w:rsidR="005E3788" w:rsidRPr="00480CE2" w:rsidRDefault="005E3788" w:rsidP="005E378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480CE2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19 (76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0E361523" w14:textId="0373A985" w:rsidR="005E3788" w:rsidRPr="00480CE2" w:rsidRDefault="005E3788" w:rsidP="005E378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480CE2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5 (19)</w:t>
            </w:r>
          </w:p>
        </w:tc>
        <w:tc>
          <w:tcPr>
            <w:tcW w:w="1384" w:type="dxa"/>
          </w:tcPr>
          <w:p w14:paraId="76B7A37C" w14:textId="02CBAA31" w:rsidR="005E3788" w:rsidRPr="00480CE2" w:rsidRDefault="005E3788" w:rsidP="005E378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80C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&lt;0.05</w:t>
            </w:r>
          </w:p>
        </w:tc>
      </w:tr>
      <w:tr w:rsidR="00480CE2" w:rsidRPr="00480CE2" w14:paraId="31BE6989" w14:textId="0A399BC3" w:rsidTr="00345B94">
        <w:trPr>
          <w:trHeight w:val="412"/>
        </w:trPr>
        <w:tc>
          <w:tcPr>
            <w:tcW w:w="3327" w:type="dxa"/>
            <w:shd w:val="clear" w:color="auto" w:fill="auto"/>
            <w:vAlign w:val="center"/>
          </w:tcPr>
          <w:p w14:paraId="5B545248" w14:textId="714B2D32" w:rsidR="005E3788" w:rsidRPr="00480CE2" w:rsidRDefault="005E3788" w:rsidP="005E3788">
            <w:pPr>
              <w:widowControl w:val="0"/>
              <w:spacing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eastAsia="it-IT"/>
              </w:rPr>
            </w:pPr>
            <w:r w:rsidRPr="00480CE2">
              <w:rPr>
                <w:rFonts w:ascii="Times New Roman" w:eastAsia="Cambria" w:hAnsi="Times New Roman" w:cs="Times New Roman"/>
                <w:sz w:val="20"/>
                <w:szCs w:val="20"/>
                <w:lang w:eastAsia="it-IT"/>
              </w:rPr>
              <w:t xml:space="preserve">   Moderate (Level III)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4CE580E0" w14:textId="5AF53907" w:rsidR="005E3788" w:rsidRPr="00480CE2" w:rsidRDefault="005E3788" w:rsidP="005E378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480CE2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3 (12)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1B8E00B9" w14:textId="0C99AF8B" w:rsidR="005E3788" w:rsidRPr="00480CE2" w:rsidRDefault="005E3788" w:rsidP="005E378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480CE2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2 (8)</w:t>
            </w:r>
          </w:p>
        </w:tc>
        <w:tc>
          <w:tcPr>
            <w:tcW w:w="1384" w:type="dxa"/>
          </w:tcPr>
          <w:p w14:paraId="5F193E50" w14:textId="302688D9" w:rsidR="005E3788" w:rsidRPr="00480CE2" w:rsidRDefault="005E3788" w:rsidP="005E378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480CE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=0.66</w:t>
            </w:r>
          </w:p>
        </w:tc>
      </w:tr>
      <w:tr w:rsidR="005E3788" w:rsidRPr="00480CE2" w14:paraId="1984FCF2" w14:textId="32DE7819" w:rsidTr="005E3788">
        <w:tc>
          <w:tcPr>
            <w:tcW w:w="33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E38CAD" w14:textId="5AA64C45" w:rsidR="005E3788" w:rsidRPr="00480CE2" w:rsidRDefault="005E3788" w:rsidP="005E3788">
            <w:pPr>
              <w:widowControl w:val="0"/>
              <w:spacing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eastAsia="it-IT"/>
              </w:rPr>
            </w:pPr>
            <w:r w:rsidRPr="00480CE2">
              <w:rPr>
                <w:rFonts w:ascii="Times New Roman" w:eastAsia="Cambria" w:hAnsi="Times New Roman" w:cs="Times New Roman"/>
                <w:sz w:val="20"/>
                <w:szCs w:val="20"/>
                <w:lang w:eastAsia="it-IT"/>
              </w:rPr>
              <w:t xml:space="preserve">   Severe (Level IV-V)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98B5DE" w14:textId="502672D6" w:rsidR="005E3788" w:rsidRPr="00480CE2" w:rsidRDefault="005E3788" w:rsidP="005E378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480CE2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3 (12)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85EA93" w14:textId="29CC852A" w:rsidR="005E3788" w:rsidRPr="00480CE2" w:rsidRDefault="005E3788" w:rsidP="005E378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480CE2">
              <w:rPr>
                <w:rFonts w:ascii="Times New Roman" w:hAnsi="Times New Roman" w:cs="Times New Roman"/>
                <w:sz w:val="20"/>
                <w:szCs w:val="20"/>
                <w:lang w:eastAsia="it-IT"/>
              </w:rPr>
              <w:t>19 (73)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1BB2344C" w14:textId="4D44074C" w:rsidR="005E3788" w:rsidRPr="00480CE2" w:rsidRDefault="005E3788" w:rsidP="005E378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80C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&lt;0.05</w:t>
            </w:r>
          </w:p>
        </w:tc>
      </w:tr>
    </w:tbl>
    <w:p w14:paraId="05C97C02" w14:textId="77777777" w:rsidR="00DC305A" w:rsidRPr="00480CE2" w:rsidRDefault="00DC305A" w:rsidP="00DC305A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662BE489" w14:textId="7DA33A71" w:rsidR="00940A3F" w:rsidRPr="00F7359E" w:rsidRDefault="00940A3F" w:rsidP="00F7359E">
      <w:pPr>
        <w:rPr>
          <w:lang w:val="en-US"/>
        </w:rPr>
      </w:pPr>
    </w:p>
    <w:sectPr w:rsidR="00940A3F" w:rsidRPr="00F7359E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EB5D99"/>
    <w:multiLevelType w:val="multilevel"/>
    <w:tmpl w:val="17B6FA0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280B5649"/>
    <w:multiLevelType w:val="multilevel"/>
    <w:tmpl w:val="0D70EE86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 w16cid:durableId="74937342">
    <w:abstractNumId w:val="1"/>
  </w:num>
  <w:num w:numId="2" w16cid:durableId="1385006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9"/>
  <w:autoHyphenation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0A3F"/>
    <w:rsid w:val="000C5A79"/>
    <w:rsid w:val="001318AA"/>
    <w:rsid w:val="00135C0A"/>
    <w:rsid w:val="00141C6B"/>
    <w:rsid w:val="002C6247"/>
    <w:rsid w:val="002E391F"/>
    <w:rsid w:val="003407F0"/>
    <w:rsid w:val="00345B94"/>
    <w:rsid w:val="0035639C"/>
    <w:rsid w:val="00361182"/>
    <w:rsid w:val="00403D10"/>
    <w:rsid w:val="00455C7D"/>
    <w:rsid w:val="00480CE2"/>
    <w:rsid w:val="0049798A"/>
    <w:rsid w:val="004F31C6"/>
    <w:rsid w:val="004F5D19"/>
    <w:rsid w:val="005430F2"/>
    <w:rsid w:val="005462CE"/>
    <w:rsid w:val="005E3788"/>
    <w:rsid w:val="005F5BD9"/>
    <w:rsid w:val="00624C69"/>
    <w:rsid w:val="00684D11"/>
    <w:rsid w:val="00744C10"/>
    <w:rsid w:val="007E7F4C"/>
    <w:rsid w:val="00831FF1"/>
    <w:rsid w:val="008523A5"/>
    <w:rsid w:val="00870DB3"/>
    <w:rsid w:val="008A48F1"/>
    <w:rsid w:val="008C4C8D"/>
    <w:rsid w:val="008F5CE0"/>
    <w:rsid w:val="00940A3F"/>
    <w:rsid w:val="00A55F9B"/>
    <w:rsid w:val="00AB31C1"/>
    <w:rsid w:val="00AD51B1"/>
    <w:rsid w:val="00B0455A"/>
    <w:rsid w:val="00B11374"/>
    <w:rsid w:val="00B33E9B"/>
    <w:rsid w:val="00BD3E92"/>
    <w:rsid w:val="00BF24FD"/>
    <w:rsid w:val="00C74B24"/>
    <w:rsid w:val="00C76CDA"/>
    <w:rsid w:val="00CB1A13"/>
    <w:rsid w:val="00D62244"/>
    <w:rsid w:val="00DC305A"/>
    <w:rsid w:val="00DD145B"/>
    <w:rsid w:val="00DE4795"/>
    <w:rsid w:val="00DF24D8"/>
    <w:rsid w:val="00E1104D"/>
    <w:rsid w:val="00E40A0C"/>
    <w:rsid w:val="00F73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01830"/>
  <w15:docId w15:val="{9D882913-9EF2-434E-BF0F-7CEE1C6EB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Liberation Serif" w:eastAsia="NSimSun" w:hAnsi="Liberation Serif" w:cs="Arial"/>
        <w:kern w:val="2"/>
        <w:sz w:val="24"/>
        <w:szCs w:val="24"/>
        <w:lang w:val="it-IT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ratteridinumerazione">
    <w:name w:val="Caratteri di numerazione"/>
    <w:qFormat/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ice">
    <w:name w:val="Indice"/>
    <w:basedOn w:val="Normal"/>
    <w:qFormat/>
    <w:pPr>
      <w:suppressLineNumbers/>
    </w:pPr>
  </w:style>
  <w:style w:type="paragraph" w:styleId="ListParagraph">
    <w:name w:val="List Paragraph"/>
    <w:basedOn w:val="Normal"/>
    <w:qFormat/>
    <w:pPr>
      <w:suppressAutoHyphens w:val="0"/>
      <w:ind w:left="720"/>
      <w:contextualSpacing/>
    </w:pPr>
    <w:rPr>
      <w:rFonts w:ascii="Times New Roman" w:eastAsia="Times New Roman" w:hAnsi="Times New Roman" w:cs="Times New Roman"/>
      <w:lang w:eastAsia="it-IT"/>
    </w:rPr>
  </w:style>
  <w:style w:type="paragraph" w:customStyle="1" w:styleId="Contenutotabella">
    <w:name w:val="Contenuto tabella"/>
    <w:basedOn w:val="Normal"/>
    <w:qFormat/>
    <w:pPr>
      <w:widowControl w:val="0"/>
      <w:suppressLineNumbers/>
    </w:pPr>
  </w:style>
  <w:style w:type="paragraph" w:customStyle="1" w:styleId="Titolotabella">
    <w:name w:val="Titolo tabella"/>
    <w:basedOn w:val="Contenutotabella"/>
    <w:qFormat/>
    <w:pPr>
      <w:jc w:val="center"/>
    </w:pPr>
    <w:rPr>
      <w:b/>
      <w:bCs/>
    </w:rPr>
  </w:style>
  <w:style w:type="character" w:customStyle="1" w:styleId="apple-converted-space">
    <w:name w:val="apple-converted-space"/>
    <w:basedOn w:val="DefaultParagraphFont"/>
    <w:rsid w:val="00AD51B1"/>
  </w:style>
  <w:style w:type="character" w:customStyle="1" w:styleId="citationsource-book">
    <w:name w:val="citation_source-book"/>
    <w:basedOn w:val="DefaultParagraphFont"/>
    <w:rsid w:val="00AD51B1"/>
  </w:style>
  <w:style w:type="character" w:styleId="CommentReference">
    <w:name w:val="annotation reference"/>
    <w:basedOn w:val="DefaultParagraphFont"/>
    <w:uiPriority w:val="99"/>
    <w:semiHidden/>
    <w:unhideWhenUsed/>
    <w:rsid w:val="00345B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5B94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5B94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B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B94"/>
    <w:rPr>
      <w:rFonts w:cs="Mangal"/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24FD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4FD"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ABC937-C04D-473D-8ADE-A96F85D858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9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Vincenzo Grande</cp:lastModifiedBy>
  <cp:revision>49</cp:revision>
  <dcterms:created xsi:type="dcterms:W3CDTF">2023-11-22T15:10:00Z</dcterms:created>
  <dcterms:modified xsi:type="dcterms:W3CDTF">2024-08-19T10:18:00Z</dcterms:modified>
  <dc:language>it-IT</dc:language>
</cp:coreProperties>
</file>